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C0C" w:rsidRPr="00D407B7" w:rsidRDefault="00B06C0C" w:rsidP="00B06C0C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r w:rsidRPr="00D407B7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624DF01B" wp14:editId="63012142">
            <wp:extent cx="8679180" cy="4853940"/>
            <wp:effectExtent l="0" t="0" r="0" b="0"/>
            <wp:docPr id="7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9180" cy="485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06C0C" w:rsidRPr="00D407B7" w:rsidRDefault="00B06C0C" w:rsidP="00B06C0C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407B7">
        <w:rPr>
          <w:rFonts w:ascii="Arial" w:hAnsi="Arial" w:cs="Arial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D65DEEE" wp14:editId="08263744">
            <wp:extent cx="8702040" cy="4861560"/>
            <wp:effectExtent l="0" t="0" r="0" b="0"/>
            <wp:docPr id="8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204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C0C" w:rsidRPr="00D407B7" w:rsidRDefault="00B06C0C" w:rsidP="00B06C0C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06C0C" w:rsidRPr="00D407B7" w:rsidRDefault="00B06C0C" w:rsidP="00B06C0C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06C0C" w:rsidRPr="00D407B7" w:rsidRDefault="00B06C0C" w:rsidP="00B06C0C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407B7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3D22E746" wp14:editId="7F0F2B69">
            <wp:extent cx="8702040" cy="4861560"/>
            <wp:effectExtent l="0" t="0" r="0" b="0"/>
            <wp:docPr id="9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204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C0C" w:rsidRPr="00D407B7" w:rsidRDefault="00B06C0C" w:rsidP="00B06C0C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06C0C" w:rsidRPr="00D407B7" w:rsidRDefault="00B06C0C" w:rsidP="00B06C0C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06C0C" w:rsidRPr="00D407B7" w:rsidRDefault="00B06C0C" w:rsidP="00B06C0C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407B7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04016A30" wp14:editId="45535D79">
            <wp:extent cx="8694420" cy="2590800"/>
            <wp:effectExtent l="0" t="0" r="0" b="0"/>
            <wp:docPr id="10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442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C0C" w:rsidRPr="00D407B7" w:rsidRDefault="00B06C0C" w:rsidP="00B06C0C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B06C0C" w:rsidRPr="00D407B7" w:rsidRDefault="00B06C0C" w:rsidP="00B06C0C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D407B7">
        <w:rPr>
          <w:rFonts w:ascii="Arial" w:hAnsi="Arial" w:cs="Arial"/>
          <w:b/>
          <w:sz w:val="24"/>
          <w:szCs w:val="24"/>
        </w:rPr>
        <w:t>Fig</w:t>
      </w:r>
      <w:r w:rsidR="009B6604" w:rsidRPr="00D407B7">
        <w:rPr>
          <w:rFonts w:ascii="Arial" w:hAnsi="Arial" w:cs="Arial"/>
          <w:b/>
          <w:sz w:val="24"/>
          <w:szCs w:val="24"/>
        </w:rPr>
        <w:t>ure</w:t>
      </w:r>
      <w:r w:rsidRPr="00D407B7">
        <w:rPr>
          <w:rFonts w:ascii="Arial" w:hAnsi="Arial" w:cs="Arial"/>
          <w:b/>
          <w:sz w:val="24"/>
          <w:szCs w:val="24"/>
        </w:rPr>
        <w:t xml:space="preserve"> </w:t>
      </w:r>
      <w:r w:rsidRPr="00D407B7">
        <w:rPr>
          <w:rFonts w:ascii="Arial" w:hAnsi="Arial" w:cs="Arial" w:hint="eastAsia"/>
          <w:b/>
          <w:sz w:val="24"/>
          <w:szCs w:val="24"/>
        </w:rPr>
        <w:t>S</w:t>
      </w:r>
      <w:r w:rsidRPr="00D407B7">
        <w:rPr>
          <w:rFonts w:ascii="Arial" w:hAnsi="Arial" w:cs="Arial"/>
          <w:b/>
          <w:sz w:val="24"/>
          <w:szCs w:val="24"/>
        </w:rPr>
        <w:t xml:space="preserve">7 </w:t>
      </w:r>
      <w:r w:rsidRPr="00D407B7">
        <w:rPr>
          <w:rFonts w:ascii="Arial" w:hAnsi="Arial" w:cs="Arial"/>
          <w:sz w:val="24"/>
          <w:szCs w:val="24"/>
        </w:rPr>
        <w:t xml:space="preserve">Growth profiles of </w:t>
      </w:r>
      <w:r w:rsidRPr="00D407B7">
        <w:rPr>
          <w:rFonts w:ascii="Arial" w:hAnsi="Arial" w:cs="Arial"/>
          <w:i/>
          <w:sz w:val="24"/>
          <w:szCs w:val="24"/>
        </w:rPr>
        <w:t>E. coli</w:t>
      </w:r>
      <w:r w:rsidRPr="00D407B7">
        <w:rPr>
          <w:rFonts w:ascii="Arial" w:hAnsi="Arial" w:cs="Arial"/>
          <w:sz w:val="24"/>
          <w:szCs w:val="24"/>
        </w:rPr>
        <w:t xml:space="preserve"> strains harboring the indicated gene in the absence and presence of ethanol (4%, v/v)</w:t>
      </w:r>
    </w:p>
    <w:p w:rsidR="00327B43" w:rsidRPr="00D407B7" w:rsidRDefault="00327B43" w:rsidP="00B06C0C"/>
    <w:p w:rsidR="00931331" w:rsidRPr="00D407B7" w:rsidRDefault="00931331" w:rsidP="00B06C0C"/>
    <w:p w:rsidR="00931331" w:rsidRPr="00D407B7" w:rsidRDefault="00931331" w:rsidP="00B06C0C"/>
    <w:p w:rsidR="00931331" w:rsidRPr="00D407B7" w:rsidRDefault="00931331" w:rsidP="00B06C0C"/>
    <w:p w:rsidR="00931331" w:rsidRPr="00D407B7" w:rsidRDefault="00931331" w:rsidP="00B06C0C"/>
    <w:p w:rsidR="00931331" w:rsidRPr="00D407B7" w:rsidRDefault="00931331" w:rsidP="00B06C0C"/>
    <w:p w:rsidR="004261B8" w:rsidRPr="00D407B7" w:rsidRDefault="004261B8" w:rsidP="004261B8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407B7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2A35C0FA" wp14:editId="6B38FE60">
            <wp:extent cx="8694420" cy="4823460"/>
            <wp:effectExtent l="0" t="0" r="0" b="0"/>
            <wp:docPr id="11" name="그림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4420" cy="482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61B8" w:rsidRPr="00D407B7" w:rsidRDefault="004261B8" w:rsidP="004261B8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4261B8" w:rsidRPr="00D407B7" w:rsidRDefault="004261B8" w:rsidP="004261B8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407B7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048394A0" wp14:editId="46E97965">
            <wp:extent cx="8702040" cy="4846320"/>
            <wp:effectExtent l="0" t="0" r="0" b="0"/>
            <wp:docPr id="12" name="그림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2040" cy="484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61B8" w:rsidRPr="00D407B7" w:rsidRDefault="004261B8" w:rsidP="004261B8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4261B8" w:rsidRPr="00D407B7" w:rsidRDefault="004261B8" w:rsidP="004261B8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407B7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05E2E52C" wp14:editId="6C7E756A">
            <wp:extent cx="8686800" cy="4815840"/>
            <wp:effectExtent l="0" t="0" r="0" b="0"/>
            <wp:docPr id="13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481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61B8" w:rsidRPr="00D407B7" w:rsidRDefault="004261B8" w:rsidP="004261B8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4261B8" w:rsidRPr="00D407B7" w:rsidRDefault="004261B8" w:rsidP="004261B8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4261B8" w:rsidRPr="00D407B7" w:rsidRDefault="004261B8" w:rsidP="004261B8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407B7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4A6B58B2" wp14:editId="133681CE">
            <wp:extent cx="8679180" cy="2567940"/>
            <wp:effectExtent l="0" t="0" r="0" b="0"/>
            <wp:docPr id="14" name="그림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9180" cy="256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61B8" w:rsidRPr="00D407B7" w:rsidRDefault="004261B8" w:rsidP="004261B8">
      <w:pPr>
        <w:wordWrap/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4261B8" w:rsidRPr="00D407B7" w:rsidRDefault="004261B8" w:rsidP="004261B8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D407B7">
        <w:rPr>
          <w:rFonts w:ascii="Arial" w:hAnsi="Arial" w:cs="Arial"/>
          <w:b/>
          <w:sz w:val="24"/>
          <w:szCs w:val="24"/>
        </w:rPr>
        <w:t>Fig</w:t>
      </w:r>
      <w:r w:rsidR="009B6604" w:rsidRPr="00D407B7">
        <w:rPr>
          <w:rFonts w:ascii="Arial" w:hAnsi="Arial" w:cs="Arial"/>
          <w:b/>
          <w:sz w:val="24"/>
          <w:szCs w:val="24"/>
        </w:rPr>
        <w:t>ure</w:t>
      </w:r>
      <w:r w:rsidRPr="00D407B7">
        <w:rPr>
          <w:rFonts w:ascii="Arial" w:hAnsi="Arial" w:cs="Arial"/>
          <w:b/>
          <w:sz w:val="24"/>
          <w:szCs w:val="24"/>
        </w:rPr>
        <w:t xml:space="preserve"> </w:t>
      </w:r>
      <w:r w:rsidRPr="00D407B7">
        <w:rPr>
          <w:rFonts w:ascii="Arial" w:hAnsi="Arial" w:cs="Arial" w:hint="eastAsia"/>
          <w:b/>
          <w:sz w:val="24"/>
          <w:szCs w:val="24"/>
        </w:rPr>
        <w:t>S</w:t>
      </w:r>
      <w:r w:rsidRPr="00D407B7">
        <w:rPr>
          <w:rFonts w:ascii="Arial" w:hAnsi="Arial" w:cs="Arial"/>
          <w:b/>
          <w:sz w:val="24"/>
          <w:szCs w:val="24"/>
        </w:rPr>
        <w:t xml:space="preserve">8 </w:t>
      </w:r>
      <w:r w:rsidRPr="00D407B7">
        <w:rPr>
          <w:rFonts w:ascii="Arial" w:hAnsi="Arial" w:cs="Arial"/>
          <w:sz w:val="24"/>
          <w:szCs w:val="24"/>
        </w:rPr>
        <w:t xml:space="preserve">Growth profiles of </w:t>
      </w:r>
      <w:r w:rsidRPr="00D407B7">
        <w:rPr>
          <w:rFonts w:ascii="Arial" w:hAnsi="Arial" w:cs="Arial"/>
          <w:i/>
          <w:sz w:val="24"/>
          <w:szCs w:val="24"/>
        </w:rPr>
        <w:t>E. coli</w:t>
      </w:r>
      <w:r w:rsidRPr="00D407B7">
        <w:rPr>
          <w:rFonts w:ascii="Arial" w:hAnsi="Arial" w:cs="Arial"/>
          <w:sz w:val="24"/>
          <w:szCs w:val="24"/>
        </w:rPr>
        <w:t xml:space="preserve"> strains harboring the indicated gene in the absence and presence of 10 mM HMF</w:t>
      </w:r>
    </w:p>
    <w:p w:rsidR="00931331" w:rsidRPr="00D407B7" w:rsidRDefault="00931331" w:rsidP="00B06C0C"/>
    <w:p w:rsidR="00931331" w:rsidRPr="00D407B7" w:rsidRDefault="00931331" w:rsidP="00B06C0C"/>
    <w:sectPr w:rsidR="00931331" w:rsidRPr="00D407B7" w:rsidSect="00D407B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312C" w:rsidRDefault="00BE312C" w:rsidP="00931331">
      <w:pPr>
        <w:spacing w:after="0" w:line="240" w:lineRule="auto"/>
      </w:pPr>
      <w:r>
        <w:separator/>
      </w:r>
    </w:p>
  </w:endnote>
  <w:endnote w:type="continuationSeparator" w:id="0">
    <w:p w:rsidR="00BE312C" w:rsidRDefault="00BE312C" w:rsidP="00931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312C" w:rsidRDefault="00BE312C" w:rsidP="00931331">
      <w:pPr>
        <w:spacing w:after="0" w:line="240" w:lineRule="auto"/>
      </w:pPr>
      <w:r>
        <w:separator/>
      </w:r>
    </w:p>
  </w:footnote>
  <w:footnote w:type="continuationSeparator" w:id="0">
    <w:p w:rsidR="00BE312C" w:rsidRDefault="00BE312C" w:rsidP="009313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F9A"/>
    <w:rsid w:val="00327B43"/>
    <w:rsid w:val="004261B8"/>
    <w:rsid w:val="00931331"/>
    <w:rsid w:val="009B6604"/>
    <w:rsid w:val="00B06C0C"/>
    <w:rsid w:val="00BE312C"/>
    <w:rsid w:val="00D05F9A"/>
    <w:rsid w:val="00D40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6380108E-B1FD-4690-9F93-ADB549626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F9A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33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33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313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1331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9313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1331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Doyeon</dc:creator>
  <cp:lastModifiedBy>Rajalakshmi</cp:lastModifiedBy>
  <cp:revision>4</cp:revision>
  <dcterms:created xsi:type="dcterms:W3CDTF">2020-02-26T09:50:00Z</dcterms:created>
  <dcterms:modified xsi:type="dcterms:W3CDTF">2020-08-17T13:56:00Z</dcterms:modified>
</cp:coreProperties>
</file>